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B7E0E5" w14:textId="4CDAD3FC" w:rsidR="002154EF" w:rsidRDefault="002154EF" w:rsidP="002154EF">
      <w:pPr>
        <w:pStyle w:val="SMText"/>
        <w:ind w:firstLine="0"/>
        <w:jc w:val="both"/>
        <w:rPr>
          <w:rFonts w:ascii="Arial" w:hAnsi="Arial" w:cs="Arial"/>
          <w:iCs/>
          <w:sz w:val="20"/>
        </w:rPr>
      </w:pPr>
      <w:r w:rsidRPr="002154EF">
        <w:rPr>
          <w:rFonts w:ascii="Arial" w:hAnsi="Arial" w:cs="Arial"/>
          <w:b/>
          <w:iCs/>
          <w:sz w:val="20"/>
        </w:rPr>
        <w:t>S6</w:t>
      </w:r>
      <w:r w:rsidR="00D13D19">
        <w:rPr>
          <w:rFonts w:ascii="Arial" w:hAnsi="Arial" w:cs="Arial"/>
          <w:b/>
          <w:iCs/>
          <w:sz w:val="20"/>
        </w:rPr>
        <w:t xml:space="preserve"> Table</w:t>
      </w:r>
    </w:p>
    <w:p w14:paraId="043B808B" w14:textId="77777777" w:rsidR="002154EF" w:rsidRPr="00DB3A26" w:rsidRDefault="002154EF" w:rsidP="002154EF">
      <w:pPr>
        <w:pStyle w:val="SMText"/>
        <w:ind w:firstLine="0"/>
        <w:jc w:val="both"/>
        <w:rPr>
          <w:rFonts w:ascii="Arial" w:hAnsi="Arial" w:cs="Arial"/>
          <w:iCs/>
          <w:sz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2"/>
        <w:gridCol w:w="2140"/>
        <w:gridCol w:w="2197"/>
        <w:gridCol w:w="2141"/>
      </w:tblGrid>
      <w:tr w:rsidR="002154EF" w:rsidRPr="00434269" w14:paraId="605F5E66" w14:textId="77777777" w:rsidTr="00ED5A1A">
        <w:tc>
          <w:tcPr>
            <w:tcW w:w="2337" w:type="dxa"/>
          </w:tcPr>
          <w:p w14:paraId="79BF15AE" w14:textId="77777777" w:rsidR="002154EF" w:rsidRPr="00434269" w:rsidRDefault="002154EF" w:rsidP="00ED5A1A">
            <w:pPr>
              <w:pStyle w:val="SMText"/>
              <w:jc w:val="both"/>
              <w:rPr>
                <w:rFonts w:ascii="Arial" w:eastAsia="Times New Roman" w:hAnsi="Arial" w:cs="Arial"/>
                <w:b/>
                <w:sz w:val="20"/>
              </w:rPr>
            </w:pPr>
            <w:r w:rsidRPr="00434269">
              <w:rPr>
                <w:rFonts w:ascii="Arial" w:eastAsia="Times New Roman" w:hAnsi="Arial" w:cs="Arial"/>
                <w:b/>
                <w:sz w:val="20"/>
              </w:rPr>
              <w:t>Trait</w:t>
            </w:r>
          </w:p>
        </w:tc>
        <w:tc>
          <w:tcPr>
            <w:tcW w:w="2337" w:type="dxa"/>
          </w:tcPr>
          <w:p w14:paraId="32AFB577" w14:textId="77777777" w:rsidR="002154EF" w:rsidRPr="00434269" w:rsidRDefault="002154EF" w:rsidP="00ED5A1A">
            <w:pPr>
              <w:pStyle w:val="SMText"/>
              <w:jc w:val="both"/>
              <w:rPr>
                <w:rFonts w:ascii="Arial" w:eastAsia="Times New Roman" w:hAnsi="Arial" w:cs="Arial"/>
                <w:b/>
                <w:i/>
                <w:sz w:val="20"/>
              </w:rPr>
            </w:pPr>
            <w:r w:rsidRPr="00434269">
              <w:rPr>
                <w:rFonts w:ascii="Arial" w:eastAsia="Times New Roman" w:hAnsi="Arial" w:cs="Arial"/>
                <w:b/>
                <w:i/>
                <w:sz w:val="20"/>
              </w:rPr>
              <w:t>q</w:t>
            </w:r>
          </w:p>
        </w:tc>
        <w:tc>
          <w:tcPr>
            <w:tcW w:w="2338" w:type="dxa"/>
          </w:tcPr>
          <w:p w14:paraId="19D15672" w14:textId="77777777" w:rsidR="002154EF" w:rsidRPr="00434269" w:rsidRDefault="002154EF" w:rsidP="00ED5A1A">
            <w:pPr>
              <w:pStyle w:val="SMText"/>
              <w:jc w:val="both"/>
              <w:rPr>
                <w:rFonts w:ascii="Arial" w:eastAsia="Times New Roman" w:hAnsi="Arial" w:cs="Arial"/>
                <w:b/>
                <w:sz w:val="20"/>
              </w:rPr>
            </w:pPr>
            <w:r w:rsidRPr="00434269">
              <w:rPr>
                <w:rFonts w:ascii="Arial" w:eastAsia="Times New Roman" w:hAnsi="Arial" w:cs="Arial"/>
                <w:b/>
                <w:i/>
                <w:sz w:val="20"/>
              </w:rPr>
              <w:t>r</w:t>
            </w:r>
          </w:p>
        </w:tc>
        <w:tc>
          <w:tcPr>
            <w:tcW w:w="2338" w:type="dxa"/>
          </w:tcPr>
          <w:p w14:paraId="0EEE2072" w14:textId="77777777" w:rsidR="002154EF" w:rsidRPr="00434269" w:rsidRDefault="002154EF" w:rsidP="00D13D19">
            <w:pPr>
              <w:pStyle w:val="SMText"/>
              <w:ind w:firstLine="507"/>
              <w:jc w:val="both"/>
              <w:rPr>
                <w:rFonts w:ascii="Arial" w:eastAsia="Times New Roman" w:hAnsi="Arial" w:cs="Arial"/>
                <w:b/>
                <w:sz w:val="20"/>
              </w:rPr>
            </w:pPr>
            <w:r w:rsidRPr="00434269">
              <w:rPr>
                <w:rFonts w:ascii="Arial" w:eastAsia="Times New Roman" w:hAnsi="Arial" w:cs="Arial"/>
                <w:b/>
                <w:i/>
                <w:sz w:val="20"/>
              </w:rPr>
              <w:t>s</w:t>
            </w:r>
          </w:p>
        </w:tc>
      </w:tr>
      <w:tr w:rsidR="002154EF" w:rsidRPr="00434269" w14:paraId="3DC2E92E" w14:textId="77777777" w:rsidTr="00ED5A1A">
        <w:tc>
          <w:tcPr>
            <w:tcW w:w="2337" w:type="dxa"/>
          </w:tcPr>
          <w:p w14:paraId="45B5569B" w14:textId="77777777" w:rsidR="002154EF" w:rsidRPr="00434269" w:rsidRDefault="002154EF" w:rsidP="00ED5A1A">
            <w:pPr>
              <w:pStyle w:val="SMText"/>
              <w:jc w:val="both"/>
              <w:rPr>
                <w:rFonts w:ascii="Arial" w:eastAsia="Times New Roman" w:hAnsi="Arial" w:cs="Arial"/>
                <w:i/>
                <w:sz w:val="20"/>
              </w:rPr>
            </w:pPr>
            <w:proofErr w:type="spellStart"/>
            <w:r w:rsidRPr="00434269">
              <w:rPr>
                <w:rFonts w:ascii="Arial" w:eastAsia="Times New Roman" w:hAnsi="Arial" w:cs="Arial"/>
                <w:i/>
                <w:sz w:val="20"/>
              </w:rPr>
              <w:t>bc</w:t>
            </w:r>
            <w:proofErr w:type="spellEnd"/>
          </w:p>
        </w:tc>
        <w:tc>
          <w:tcPr>
            <w:tcW w:w="2337" w:type="dxa"/>
          </w:tcPr>
          <w:p w14:paraId="58C85332" w14:textId="77777777" w:rsidR="002154EF" w:rsidRPr="00434269" w:rsidRDefault="002154EF" w:rsidP="00ED5A1A">
            <w:pPr>
              <w:pStyle w:val="SMText"/>
              <w:jc w:val="both"/>
              <w:rPr>
                <w:rFonts w:ascii="Arial" w:eastAsia="Times New Roman" w:hAnsi="Arial" w:cs="Arial"/>
                <w:sz w:val="20"/>
              </w:rPr>
            </w:pPr>
            <w:r w:rsidRPr="00434269">
              <w:rPr>
                <w:rFonts w:ascii="Arial" w:eastAsia="Times New Roman" w:hAnsi="Arial" w:cs="Arial"/>
                <w:sz w:val="20"/>
              </w:rPr>
              <w:t>-0.54</w:t>
            </w:r>
          </w:p>
        </w:tc>
        <w:tc>
          <w:tcPr>
            <w:tcW w:w="2338" w:type="dxa"/>
          </w:tcPr>
          <w:p w14:paraId="182C8BAB" w14:textId="3141EF01" w:rsidR="002154EF" w:rsidRPr="00434269" w:rsidRDefault="00B84122" w:rsidP="00ED5A1A">
            <w:pPr>
              <w:pStyle w:val="SMText"/>
              <w:jc w:val="both"/>
              <w:rPr>
                <w:rFonts w:ascii="Arial" w:eastAsia="Times New Roman" w:hAnsi="Arial" w:cs="Arial"/>
                <w:sz w:val="20"/>
              </w:rPr>
            </w:pPr>
            <w:r>
              <w:rPr>
                <w:rFonts w:ascii="Arial" w:eastAsia="Times New Roman" w:hAnsi="Arial" w:cs="Arial"/>
                <w:sz w:val="20"/>
              </w:rPr>
              <w:t xml:space="preserve">  </w:t>
            </w:r>
            <w:r w:rsidR="002154EF" w:rsidRPr="00434269">
              <w:rPr>
                <w:rFonts w:ascii="Arial" w:eastAsia="Times New Roman" w:hAnsi="Arial" w:cs="Arial"/>
                <w:sz w:val="20"/>
              </w:rPr>
              <w:t>25.2</w:t>
            </w:r>
          </w:p>
        </w:tc>
        <w:tc>
          <w:tcPr>
            <w:tcW w:w="2338" w:type="dxa"/>
          </w:tcPr>
          <w:p w14:paraId="7FF6E52D" w14:textId="621735F0" w:rsidR="002154EF" w:rsidRPr="00434269" w:rsidRDefault="00B84122" w:rsidP="00ED5A1A">
            <w:pPr>
              <w:pStyle w:val="SMText"/>
              <w:jc w:val="both"/>
              <w:rPr>
                <w:rFonts w:ascii="Arial" w:eastAsia="Times New Roman" w:hAnsi="Arial" w:cs="Arial"/>
                <w:sz w:val="20"/>
              </w:rPr>
            </w:pPr>
            <w:r>
              <w:rPr>
                <w:rFonts w:ascii="Arial" w:eastAsia="Times New Roman" w:hAnsi="Arial" w:cs="Arial"/>
                <w:sz w:val="20"/>
              </w:rPr>
              <w:t xml:space="preserve">  </w:t>
            </w:r>
            <w:r w:rsidR="002154EF" w:rsidRPr="00434269">
              <w:rPr>
                <w:rFonts w:ascii="Arial" w:eastAsia="Times New Roman" w:hAnsi="Arial" w:cs="Arial"/>
                <w:sz w:val="20"/>
              </w:rPr>
              <w:t>-206</w:t>
            </w:r>
            <w:r>
              <w:rPr>
                <w:rFonts w:ascii="Arial" w:eastAsia="Times New Roman" w:hAnsi="Arial" w:cs="Arial"/>
                <w:sz w:val="20"/>
              </w:rPr>
              <w:t>.0</w:t>
            </w:r>
          </w:p>
        </w:tc>
      </w:tr>
      <w:tr w:rsidR="002154EF" w:rsidRPr="00434269" w14:paraId="316F9203" w14:textId="77777777" w:rsidTr="00ED5A1A">
        <w:tc>
          <w:tcPr>
            <w:tcW w:w="2337" w:type="dxa"/>
          </w:tcPr>
          <w:p w14:paraId="79787109" w14:textId="77777777" w:rsidR="002154EF" w:rsidRPr="00434269" w:rsidRDefault="002154EF" w:rsidP="00ED5A1A">
            <w:pPr>
              <w:pStyle w:val="SMText"/>
              <w:jc w:val="both"/>
              <w:rPr>
                <w:rFonts w:ascii="Arial" w:eastAsia="Times New Roman" w:hAnsi="Arial" w:cs="Arial"/>
                <w:i/>
                <w:sz w:val="20"/>
              </w:rPr>
            </w:pPr>
            <w:r w:rsidRPr="00434269">
              <w:rPr>
                <w:rFonts w:ascii="Arial" w:eastAsia="Times New Roman" w:hAnsi="Arial" w:cs="Arial"/>
                <w:i/>
                <w:sz w:val="20"/>
              </w:rPr>
              <w:t>p</w:t>
            </w:r>
          </w:p>
        </w:tc>
        <w:tc>
          <w:tcPr>
            <w:tcW w:w="2337" w:type="dxa"/>
          </w:tcPr>
          <w:p w14:paraId="1C95529E" w14:textId="77777777" w:rsidR="002154EF" w:rsidRPr="00434269" w:rsidRDefault="002154EF" w:rsidP="00ED5A1A">
            <w:pPr>
              <w:pStyle w:val="SMText"/>
              <w:jc w:val="both"/>
              <w:rPr>
                <w:rFonts w:ascii="Arial" w:eastAsia="Times New Roman" w:hAnsi="Arial" w:cs="Arial"/>
                <w:sz w:val="20"/>
              </w:rPr>
            </w:pPr>
            <w:r w:rsidRPr="00434269">
              <w:rPr>
                <w:rFonts w:ascii="Arial" w:eastAsia="Times New Roman" w:hAnsi="Arial" w:cs="Arial"/>
                <w:sz w:val="20"/>
              </w:rPr>
              <w:t>-0.000828</w:t>
            </w:r>
          </w:p>
        </w:tc>
        <w:tc>
          <w:tcPr>
            <w:tcW w:w="2338" w:type="dxa"/>
          </w:tcPr>
          <w:p w14:paraId="278F440D" w14:textId="6BC0220B" w:rsidR="002154EF" w:rsidRPr="00434269" w:rsidRDefault="00B84122" w:rsidP="00ED5A1A">
            <w:pPr>
              <w:pStyle w:val="SMText"/>
              <w:jc w:val="both"/>
              <w:rPr>
                <w:rFonts w:ascii="Arial" w:eastAsia="Times New Roman" w:hAnsi="Arial" w:cs="Arial"/>
                <w:sz w:val="20"/>
              </w:rPr>
            </w:pPr>
            <w:r>
              <w:rPr>
                <w:rFonts w:ascii="Arial" w:eastAsia="Times New Roman" w:hAnsi="Arial" w:cs="Arial"/>
                <w:sz w:val="20"/>
              </w:rPr>
              <w:t xml:space="preserve">    </w:t>
            </w:r>
            <w:r w:rsidR="002154EF" w:rsidRPr="00434269">
              <w:rPr>
                <w:rFonts w:ascii="Arial" w:eastAsia="Times New Roman" w:hAnsi="Arial" w:cs="Arial"/>
                <w:sz w:val="20"/>
              </w:rPr>
              <w:t>0.0367</w:t>
            </w:r>
          </w:p>
        </w:tc>
        <w:tc>
          <w:tcPr>
            <w:tcW w:w="2338" w:type="dxa"/>
          </w:tcPr>
          <w:p w14:paraId="3E327998" w14:textId="630CE6A8" w:rsidR="002154EF" w:rsidRPr="00434269" w:rsidRDefault="00B84122" w:rsidP="00ED5A1A">
            <w:pPr>
              <w:pStyle w:val="SMText"/>
              <w:jc w:val="both"/>
              <w:rPr>
                <w:rFonts w:ascii="Arial" w:eastAsia="Times New Roman" w:hAnsi="Arial" w:cs="Arial"/>
                <w:sz w:val="20"/>
              </w:rPr>
            </w:pPr>
            <w:r>
              <w:rPr>
                <w:rFonts w:ascii="Arial" w:eastAsia="Times New Roman" w:hAnsi="Arial" w:cs="Arial"/>
                <w:sz w:val="20"/>
              </w:rPr>
              <w:t xml:space="preserve">       </w:t>
            </w:r>
            <w:r w:rsidR="002154EF" w:rsidRPr="00434269">
              <w:rPr>
                <w:rFonts w:ascii="Arial" w:eastAsia="Times New Roman" w:hAnsi="Arial" w:cs="Arial"/>
                <w:sz w:val="20"/>
              </w:rPr>
              <w:t>0.522</w:t>
            </w:r>
          </w:p>
        </w:tc>
      </w:tr>
      <w:tr w:rsidR="002154EF" w:rsidRPr="00434269" w14:paraId="1B7CC7F2" w14:textId="77777777" w:rsidTr="00ED5A1A">
        <w:tc>
          <w:tcPr>
            <w:tcW w:w="2337" w:type="dxa"/>
          </w:tcPr>
          <w:p w14:paraId="2041561B" w14:textId="77777777" w:rsidR="002154EF" w:rsidRPr="00434269" w:rsidRDefault="002154EF" w:rsidP="00ED5A1A">
            <w:pPr>
              <w:pStyle w:val="SMText"/>
              <w:jc w:val="both"/>
              <w:rPr>
                <w:rFonts w:ascii="Arial" w:eastAsia="Times New Roman" w:hAnsi="Arial" w:cs="Arial"/>
                <w:i/>
                <w:sz w:val="20"/>
              </w:rPr>
            </w:pPr>
            <w:proofErr w:type="spellStart"/>
            <w:r w:rsidRPr="00434269">
              <w:rPr>
                <w:rFonts w:ascii="Arial" w:eastAsia="Times New Roman" w:hAnsi="Arial" w:cs="Arial"/>
                <w:i/>
                <w:sz w:val="20"/>
              </w:rPr>
              <w:t>p</w:t>
            </w:r>
            <w:r w:rsidRPr="00434269">
              <w:rPr>
                <w:rFonts w:ascii="Arial" w:eastAsia="Times New Roman" w:hAnsi="Arial" w:cs="Arial"/>
                <w:i/>
                <w:sz w:val="20"/>
                <w:vertAlign w:val="subscript"/>
              </w:rPr>
              <w:t>EA</w:t>
            </w:r>
            <w:proofErr w:type="spellEnd"/>
          </w:p>
        </w:tc>
        <w:tc>
          <w:tcPr>
            <w:tcW w:w="2337" w:type="dxa"/>
          </w:tcPr>
          <w:p w14:paraId="05911B8F" w14:textId="77777777" w:rsidR="002154EF" w:rsidRPr="00434269" w:rsidRDefault="002154EF" w:rsidP="00ED5A1A">
            <w:pPr>
              <w:pStyle w:val="SMText"/>
              <w:jc w:val="both"/>
              <w:rPr>
                <w:rFonts w:ascii="Arial" w:eastAsia="Times New Roman" w:hAnsi="Arial" w:cs="Arial"/>
                <w:sz w:val="20"/>
              </w:rPr>
            </w:pPr>
            <w:r w:rsidRPr="00434269">
              <w:rPr>
                <w:rFonts w:ascii="Arial" w:eastAsia="Times New Roman" w:hAnsi="Arial" w:cs="Arial"/>
                <w:sz w:val="20"/>
              </w:rPr>
              <w:t>-0.00924</w:t>
            </w:r>
          </w:p>
        </w:tc>
        <w:tc>
          <w:tcPr>
            <w:tcW w:w="2338" w:type="dxa"/>
          </w:tcPr>
          <w:p w14:paraId="2ADAF6F2" w14:textId="6B6062EE" w:rsidR="002154EF" w:rsidRPr="00434269" w:rsidRDefault="00B84122" w:rsidP="00ED5A1A">
            <w:pPr>
              <w:pStyle w:val="SMText"/>
              <w:jc w:val="both"/>
              <w:rPr>
                <w:rFonts w:ascii="Arial" w:eastAsia="Times New Roman" w:hAnsi="Arial" w:cs="Arial"/>
                <w:sz w:val="20"/>
              </w:rPr>
            </w:pPr>
            <w:r>
              <w:rPr>
                <w:rFonts w:ascii="Arial" w:eastAsia="Times New Roman" w:hAnsi="Arial" w:cs="Arial"/>
                <w:sz w:val="20"/>
              </w:rPr>
              <w:t xml:space="preserve">    </w:t>
            </w:r>
            <w:r w:rsidR="002154EF" w:rsidRPr="00434269">
              <w:rPr>
                <w:rFonts w:ascii="Arial" w:eastAsia="Times New Roman" w:hAnsi="Arial" w:cs="Arial"/>
                <w:sz w:val="20"/>
              </w:rPr>
              <w:t>0.453</w:t>
            </w:r>
          </w:p>
        </w:tc>
        <w:tc>
          <w:tcPr>
            <w:tcW w:w="2338" w:type="dxa"/>
          </w:tcPr>
          <w:p w14:paraId="2D406C05" w14:textId="159D3C19" w:rsidR="002154EF" w:rsidRPr="00434269" w:rsidRDefault="00B84122" w:rsidP="00ED5A1A">
            <w:pPr>
              <w:pStyle w:val="SMText"/>
              <w:jc w:val="both"/>
              <w:rPr>
                <w:rFonts w:ascii="Arial" w:eastAsia="Times New Roman" w:hAnsi="Arial" w:cs="Arial"/>
                <w:sz w:val="20"/>
              </w:rPr>
            </w:pPr>
            <w:r>
              <w:rPr>
                <w:rFonts w:ascii="Arial" w:eastAsia="Times New Roman" w:hAnsi="Arial" w:cs="Arial"/>
                <w:sz w:val="20"/>
              </w:rPr>
              <w:t xml:space="preserve">      </w:t>
            </w:r>
            <w:r w:rsidR="002154EF" w:rsidRPr="00434269">
              <w:rPr>
                <w:rFonts w:ascii="Arial" w:eastAsia="Times New Roman" w:hAnsi="Arial" w:cs="Arial"/>
                <w:sz w:val="20"/>
              </w:rPr>
              <w:t>-4.77</w:t>
            </w:r>
          </w:p>
        </w:tc>
      </w:tr>
      <w:tr w:rsidR="002154EF" w:rsidRPr="00434269" w14:paraId="1BEE2D88" w14:textId="77777777" w:rsidTr="00ED5A1A">
        <w:tc>
          <w:tcPr>
            <w:tcW w:w="2337" w:type="dxa"/>
          </w:tcPr>
          <w:p w14:paraId="1D0F575F" w14:textId="77777777" w:rsidR="002154EF" w:rsidRPr="00434269" w:rsidRDefault="002154EF" w:rsidP="00ED5A1A">
            <w:pPr>
              <w:pStyle w:val="SMText"/>
              <w:jc w:val="both"/>
              <w:rPr>
                <w:rFonts w:ascii="Arial" w:eastAsia="Times New Roman" w:hAnsi="Arial" w:cs="Arial"/>
                <w:i/>
                <w:sz w:val="20"/>
              </w:rPr>
            </w:pPr>
            <w:r w:rsidRPr="00434269">
              <w:rPr>
                <w:rFonts w:ascii="Arial" w:eastAsia="Times New Roman" w:hAnsi="Arial" w:cs="Arial"/>
                <w:i/>
                <w:sz w:val="20"/>
              </w:rPr>
              <w:t>EFD</w:t>
            </w:r>
          </w:p>
        </w:tc>
        <w:tc>
          <w:tcPr>
            <w:tcW w:w="2337" w:type="dxa"/>
          </w:tcPr>
          <w:p w14:paraId="7097A3C9" w14:textId="3663206B" w:rsidR="002154EF" w:rsidRPr="00434269" w:rsidRDefault="002154EF" w:rsidP="00ED5A1A">
            <w:pPr>
              <w:pStyle w:val="SMText"/>
              <w:jc w:val="both"/>
              <w:rPr>
                <w:rFonts w:ascii="Arial" w:eastAsia="Times New Roman" w:hAnsi="Arial" w:cs="Arial"/>
                <w:sz w:val="20"/>
              </w:rPr>
            </w:pPr>
            <w:r w:rsidRPr="00434269">
              <w:rPr>
                <w:rFonts w:ascii="Arial" w:eastAsia="Times New Roman" w:hAnsi="Arial" w:cs="Arial"/>
                <w:sz w:val="20"/>
              </w:rPr>
              <w:t>-</w:t>
            </w:r>
            <w:r w:rsidR="00B84122">
              <w:rPr>
                <w:rFonts w:ascii="Arial" w:eastAsia="Times New Roman" w:hAnsi="Arial" w:cs="Arial"/>
                <w:sz w:val="20"/>
              </w:rPr>
              <w:t>1.908</w:t>
            </w:r>
          </w:p>
        </w:tc>
        <w:tc>
          <w:tcPr>
            <w:tcW w:w="2338" w:type="dxa"/>
          </w:tcPr>
          <w:p w14:paraId="047352C7" w14:textId="13DF8184" w:rsidR="002154EF" w:rsidRPr="00434269" w:rsidRDefault="00B84122" w:rsidP="00ED5A1A">
            <w:pPr>
              <w:pStyle w:val="SMText"/>
              <w:jc w:val="both"/>
              <w:rPr>
                <w:rFonts w:ascii="Arial" w:eastAsia="Times New Roman" w:hAnsi="Arial" w:cs="Arial"/>
                <w:sz w:val="20"/>
              </w:rPr>
            </w:pPr>
            <w:r>
              <w:rPr>
                <w:rFonts w:ascii="Arial" w:eastAsia="Times New Roman" w:hAnsi="Arial" w:cs="Arial"/>
                <w:sz w:val="20"/>
              </w:rPr>
              <w:t>100.353</w:t>
            </w:r>
          </w:p>
        </w:tc>
        <w:tc>
          <w:tcPr>
            <w:tcW w:w="2338" w:type="dxa"/>
          </w:tcPr>
          <w:p w14:paraId="573B6067" w14:textId="007853DD" w:rsidR="002154EF" w:rsidRPr="00434269" w:rsidRDefault="002154EF" w:rsidP="00ED5A1A">
            <w:pPr>
              <w:pStyle w:val="SMText"/>
              <w:jc w:val="both"/>
              <w:rPr>
                <w:rFonts w:ascii="Arial" w:eastAsia="Times New Roman" w:hAnsi="Arial" w:cs="Arial"/>
                <w:sz w:val="20"/>
              </w:rPr>
            </w:pPr>
            <w:r w:rsidRPr="00434269">
              <w:rPr>
                <w:rFonts w:ascii="Arial" w:eastAsia="Times New Roman" w:hAnsi="Arial" w:cs="Arial"/>
                <w:sz w:val="20"/>
              </w:rPr>
              <w:t>-</w:t>
            </w:r>
            <w:r w:rsidR="00B84122">
              <w:rPr>
                <w:rFonts w:ascii="Arial" w:eastAsia="Times New Roman" w:hAnsi="Arial" w:cs="Arial"/>
                <w:sz w:val="20"/>
              </w:rPr>
              <w:t>1257.111</w:t>
            </w:r>
          </w:p>
        </w:tc>
      </w:tr>
    </w:tbl>
    <w:p w14:paraId="59D77E69" w14:textId="0A8DC7CF" w:rsidR="002C667A" w:rsidRPr="00FF64F1" w:rsidRDefault="002C667A" w:rsidP="00FF64F1">
      <w:pPr>
        <w:rPr>
          <w:rFonts w:ascii="Arial" w:hAnsi="Arial" w:cs="Arial"/>
          <w:sz w:val="16"/>
          <w:szCs w:val="16"/>
        </w:rPr>
      </w:pPr>
    </w:p>
    <w:sectPr w:rsidR="002C667A" w:rsidRPr="00FF64F1" w:rsidSect="00F125EE">
      <w:headerReference w:type="default" r:id="rId7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8ED8C5" w14:textId="77777777" w:rsidR="00961E54" w:rsidRDefault="00961E54">
      <w:r>
        <w:separator/>
      </w:r>
    </w:p>
  </w:endnote>
  <w:endnote w:type="continuationSeparator" w:id="0">
    <w:p w14:paraId="6DDF34A1" w14:textId="77777777" w:rsidR="00961E54" w:rsidRDefault="00961E54">
      <w:r>
        <w:continuationSeparator/>
      </w:r>
    </w:p>
  </w:endnote>
  <w:endnote w:type="continuationNotice" w:id="1">
    <w:p w14:paraId="521F2208" w14:textId="77777777" w:rsidR="00961E54" w:rsidRDefault="00961E5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"/>
    <w:panose1 w:val="00000500000000020000"/>
    <w:charset w:val="00"/>
    <w:family w:val="auto"/>
    <w:notTrueType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A5ECAE" w14:textId="77777777" w:rsidR="00961E54" w:rsidRDefault="00961E54">
      <w:r>
        <w:separator/>
      </w:r>
    </w:p>
  </w:footnote>
  <w:footnote w:type="continuationSeparator" w:id="0">
    <w:p w14:paraId="60334EC0" w14:textId="77777777" w:rsidR="00961E54" w:rsidRDefault="00961E54">
      <w:r>
        <w:continuationSeparator/>
      </w:r>
    </w:p>
  </w:footnote>
  <w:footnote w:type="continuationNotice" w:id="1">
    <w:p w14:paraId="46AB3AA0" w14:textId="77777777" w:rsidR="00961E54" w:rsidRDefault="00961E5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040DC9" w14:textId="77777777" w:rsidR="00865ED8" w:rsidRPr="005001AC" w:rsidRDefault="00865ED8" w:rsidP="005001AC">
    <w:pPr>
      <w:jc w:val="right"/>
      <w:rPr>
        <w:sz w:val="20"/>
      </w:rPr>
    </w:pPr>
  </w:p>
  <w:p w14:paraId="0091C365" w14:textId="77777777" w:rsidR="00865ED8" w:rsidRDefault="00865E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5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sfef9xvype9ztez9sqvtvtaaz9p5tevv9x5&quot;&gt;My EndNote Library-Converted&lt;record-ids&gt;&lt;item&gt;1887&lt;/item&gt;&lt;/record-ids&gt;&lt;/item&gt;&lt;/Libraries&gt;"/>
  </w:docVars>
  <w:rsids>
    <w:rsidRoot w:val="002C030F"/>
    <w:rsid w:val="000004B2"/>
    <w:rsid w:val="00015F74"/>
    <w:rsid w:val="00017C53"/>
    <w:rsid w:val="0003045F"/>
    <w:rsid w:val="00030840"/>
    <w:rsid w:val="00034B60"/>
    <w:rsid w:val="0005241C"/>
    <w:rsid w:val="00055B11"/>
    <w:rsid w:val="00065EBD"/>
    <w:rsid w:val="00083B44"/>
    <w:rsid w:val="00084D9A"/>
    <w:rsid w:val="000850DC"/>
    <w:rsid w:val="000A2085"/>
    <w:rsid w:val="000C2771"/>
    <w:rsid w:val="000E6787"/>
    <w:rsid w:val="000F0DCE"/>
    <w:rsid w:val="00112C5B"/>
    <w:rsid w:val="00114193"/>
    <w:rsid w:val="00115A38"/>
    <w:rsid w:val="0011687B"/>
    <w:rsid w:val="00117236"/>
    <w:rsid w:val="00124F82"/>
    <w:rsid w:val="00141325"/>
    <w:rsid w:val="0016337A"/>
    <w:rsid w:val="00164269"/>
    <w:rsid w:val="00171AEB"/>
    <w:rsid w:val="00176F8E"/>
    <w:rsid w:val="00184778"/>
    <w:rsid w:val="001853E0"/>
    <w:rsid w:val="001A1BDE"/>
    <w:rsid w:val="001C0520"/>
    <w:rsid w:val="001C0975"/>
    <w:rsid w:val="001D1032"/>
    <w:rsid w:val="001D4BE8"/>
    <w:rsid w:val="001D7E81"/>
    <w:rsid w:val="001E48C7"/>
    <w:rsid w:val="001F0876"/>
    <w:rsid w:val="001F0B6A"/>
    <w:rsid w:val="001F167C"/>
    <w:rsid w:val="001F5E91"/>
    <w:rsid w:val="002077B9"/>
    <w:rsid w:val="002154EF"/>
    <w:rsid w:val="002223F9"/>
    <w:rsid w:val="00261024"/>
    <w:rsid w:val="00262D72"/>
    <w:rsid w:val="0027175E"/>
    <w:rsid w:val="002856E8"/>
    <w:rsid w:val="00294FBB"/>
    <w:rsid w:val="0029543E"/>
    <w:rsid w:val="00295EAD"/>
    <w:rsid w:val="002A4AAA"/>
    <w:rsid w:val="002B4708"/>
    <w:rsid w:val="002C030F"/>
    <w:rsid w:val="002C0422"/>
    <w:rsid w:val="002C0A75"/>
    <w:rsid w:val="002C0D49"/>
    <w:rsid w:val="002C2D82"/>
    <w:rsid w:val="002C667A"/>
    <w:rsid w:val="00325D90"/>
    <w:rsid w:val="00327817"/>
    <w:rsid w:val="00331D75"/>
    <w:rsid w:val="003417B7"/>
    <w:rsid w:val="00355362"/>
    <w:rsid w:val="00356012"/>
    <w:rsid w:val="00360ED4"/>
    <w:rsid w:val="00363E44"/>
    <w:rsid w:val="003656E4"/>
    <w:rsid w:val="00387114"/>
    <w:rsid w:val="00395E86"/>
    <w:rsid w:val="0039636C"/>
    <w:rsid w:val="00397983"/>
    <w:rsid w:val="003A2FD8"/>
    <w:rsid w:val="003A4D47"/>
    <w:rsid w:val="003B40E6"/>
    <w:rsid w:val="003B5797"/>
    <w:rsid w:val="003C196B"/>
    <w:rsid w:val="003C372E"/>
    <w:rsid w:val="003D52C3"/>
    <w:rsid w:val="003F6E14"/>
    <w:rsid w:val="00405336"/>
    <w:rsid w:val="00434269"/>
    <w:rsid w:val="004369B5"/>
    <w:rsid w:val="004571D5"/>
    <w:rsid w:val="004577EF"/>
    <w:rsid w:val="00461D81"/>
    <w:rsid w:val="0046356B"/>
    <w:rsid w:val="00477182"/>
    <w:rsid w:val="004775EB"/>
    <w:rsid w:val="004779CB"/>
    <w:rsid w:val="00492894"/>
    <w:rsid w:val="004A159F"/>
    <w:rsid w:val="004A1CF7"/>
    <w:rsid w:val="004A6218"/>
    <w:rsid w:val="004B2F21"/>
    <w:rsid w:val="004B3749"/>
    <w:rsid w:val="004B73AF"/>
    <w:rsid w:val="004E42D8"/>
    <w:rsid w:val="004E7BA2"/>
    <w:rsid w:val="004F7EDF"/>
    <w:rsid w:val="005001AC"/>
    <w:rsid w:val="00514656"/>
    <w:rsid w:val="00527D71"/>
    <w:rsid w:val="00536F28"/>
    <w:rsid w:val="00545C5A"/>
    <w:rsid w:val="00556CC4"/>
    <w:rsid w:val="005607DD"/>
    <w:rsid w:val="005A558C"/>
    <w:rsid w:val="005B4557"/>
    <w:rsid w:val="005C080D"/>
    <w:rsid w:val="005D0430"/>
    <w:rsid w:val="005D088E"/>
    <w:rsid w:val="005E28F8"/>
    <w:rsid w:val="005E6513"/>
    <w:rsid w:val="006033E8"/>
    <w:rsid w:val="006069C6"/>
    <w:rsid w:val="0061002A"/>
    <w:rsid w:val="00611A19"/>
    <w:rsid w:val="006140DF"/>
    <w:rsid w:val="00626488"/>
    <w:rsid w:val="00631A65"/>
    <w:rsid w:val="006350E6"/>
    <w:rsid w:val="00642D21"/>
    <w:rsid w:val="00651114"/>
    <w:rsid w:val="0065375C"/>
    <w:rsid w:val="0065772A"/>
    <w:rsid w:val="00670299"/>
    <w:rsid w:val="00670BCC"/>
    <w:rsid w:val="00687AC9"/>
    <w:rsid w:val="00691985"/>
    <w:rsid w:val="006A1B64"/>
    <w:rsid w:val="006A1CFF"/>
    <w:rsid w:val="006B0620"/>
    <w:rsid w:val="006D002F"/>
    <w:rsid w:val="006D169A"/>
    <w:rsid w:val="006E2BCE"/>
    <w:rsid w:val="006E3E68"/>
    <w:rsid w:val="006E44CA"/>
    <w:rsid w:val="006E7101"/>
    <w:rsid w:val="006F447A"/>
    <w:rsid w:val="007108F5"/>
    <w:rsid w:val="00713E5B"/>
    <w:rsid w:val="007141D8"/>
    <w:rsid w:val="007151B3"/>
    <w:rsid w:val="00736793"/>
    <w:rsid w:val="007402FC"/>
    <w:rsid w:val="007411A1"/>
    <w:rsid w:val="00746168"/>
    <w:rsid w:val="00750532"/>
    <w:rsid w:val="00762C02"/>
    <w:rsid w:val="00792986"/>
    <w:rsid w:val="007966D6"/>
    <w:rsid w:val="00797F24"/>
    <w:rsid w:val="007B5946"/>
    <w:rsid w:val="007D6D32"/>
    <w:rsid w:val="007F0003"/>
    <w:rsid w:val="007F5297"/>
    <w:rsid w:val="007F7ECB"/>
    <w:rsid w:val="00807D35"/>
    <w:rsid w:val="00820484"/>
    <w:rsid w:val="00822AD7"/>
    <w:rsid w:val="00824DF3"/>
    <w:rsid w:val="00840BB2"/>
    <w:rsid w:val="00853374"/>
    <w:rsid w:val="008578A8"/>
    <w:rsid w:val="00862DE1"/>
    <w:rsid w:val="00865ED8"/>
    <w:rsid w:val="00870EFC"/>
    <w:rsid w:val="0088486C"/>
    <w:rsid w:val="00885C9B"/>
    <w:rsid w:val="008B1342"/>
    <w:rsid w:val="008D48AE"/>
    <w:rsid w:val="008D5D2A"/>
    <w:rsid w:val="008F64F7"/>
    <w:rsid w:val="008F73D5"/>
    <w:rsid w:val="008F7C6E"/>
    <w:rsid w:val="00913A97"/>
    <w:rsid w:val="00914B63"/>
    <w:rsid w:val="009258B8"/>
    <w:rsid w:val="009354F3"/>
    <w:rsid w:val="009405E7"/>
    <w:rsid w:val="00942C9B"/>
    <w:rsid w:val="00943C3C"/>
    <w:rsid w:val="009447DC"/>
    <w:rsid w:val="00960E81"/>
    <w:rsid w:val="00961BA5"/>
    <w:rsid w:val="00961E54"/>
    <w:rsid w:val="00966A2E"/>
    <w:rsid w:val="009743A9"/>
    <w:rsid w:val="0099527A"/>
    <w:rsid w:val="009A3512"/>
    <w:rsid w:val="009A5287"/>
    <w:rsid w:val="009A670E"/>
    <w:rsid w:val="009B00C4"/>
    <w:rsid w:val="009B2AC5"/>
    <w:rsid w:val="009B7984"/>
    <w:rsid w:val="009B7C5B"/>
    <w:rsid w:val="009C255B"/>
    <w:rsid w:val="009C318C"/>
    <w:rsid w:val="009C5477"/>
    <w:rsid w:val="009D5C86"/>
    <w:rsid w:val="009E1586"/>
    <w:rsid w:val="009F4BED"/>
    <w:rsid w:val="009F60ED"/>
    <w:rsid w:val="009F6F49"/>
    <w:rsid w:val="009F7D93"/>
    <w:rsid w:val="00A0772D"/>
    <w:rsid w:val="00A3403B"/>
    <w:rsid w:val="00A5014B"/>
    <w:rsid w:val="00A51A12"/>
    <w:rsid w:val="00A53411"/>
    <w:rsid w:val="00A627D4"/>
    <w:rsid w:val="00A64F96"/>
    <w:rsid w:val="00A72B81"/>
    <w:rsid w:val="00A74DA2"/>
    <w:rsid w:val="00A77F24"/>
    <w:rsid w:val="00A90259"/>
    <w:rsid w:val="00AA65A6"/>
    <w:rsid w:val="00AB4017"/>
    <w:rsid w:val="00AC15B4"/>
    <w:rsid w:val="00AC6F71"/>
    <w:rsid w:val="00AD499C"/>
    <w:rsid w:val="00B14771"/>
    <w:rsid w:val="00B15008"/>
    <w:rsid w:val="00B218E6"/>
    <w:rsid w:val="00B36869"/>
    <w:rsid w:val="00B37160"/>
    <w:rsid w:val="00B42F9C"/>
    <w:rsid w:val="00B43B31"/>
    <w:rsid w:val="00B47CFA"/>
    <w:rsid w:val="00B5111E"/>
    <w:rsid w:val="00B57F00"/>
    <w:rsid w:val="00B77B2A"/>
    <w:rsid w:val="00B82C22"/>
    <w:rsid w:val="00B84122"/>
    <w:rsid w:val="00B8723B"/>
    <w:rsid w:val="00B93DBA"/>
    <w:rsid w:val="00B9440A"/>
    <w:rsid w:val="00BB2D2A"/>
    <w:rsid w:val="00BD0B19"/>
    <w:rsid w:val="00BD58CF"/>
    <w:rsid w:val="00C046DC"/>
    <w:rsid w:val="00C04CC1"/>
    <w:rsid w:val="00C47FC9"/>
    <w:rsid w:val="00C50C6D"/>
    <w:rsid w:val="00C600D9"/>
    <w:rsid w:val="00C60EB4"/>
    <w:rsid w:val="00C65A95"/>
    <w:rsid w:val="00CA29CE"/>
    <w:rsid w:val="00CA3271"/>
    <w:rsid w:val="00CB2345"/>
    <w:rsid w:val="00CC1384"/>
    <w:rsid w:val="00CD3720"/>
    <w:rsid w:val="00CE2936"/>
    <w:rsid w:val="00CE3F09"/>
    <w:rsid w:val="00CF16C9"/>
    <w:rsid w:val="00CF1848"/>
    <w:rsid w:val="00CF2D77"/>
    <w:rsid w:val="00CF5C2F"/>
    <w:rsid w:val="00D031B9"/>
    <w:rsid w:val="00D04BCF"/>
    <w:rsid w:val="00D12270"/>
    <w:rsid w:val="00D13D19"/>
    <w:rsid w:val="00D143D9"/>
    <w:rsid w:val="00D269AB"/>
    <w:rsid w:val="00D346C2"/>
    <w:rsid w:val="00D356DE"/>
    <w:rsid w:val="00D53283"/>
    <w:rsid w:val="00D65585"/>
    <w:rsid w:val="00D818C9"/>
    <w:rsid w:val="00DA0D73"/>
    <w:rsid w:val="00DA59EA"/>
    <w:rsid w:val="00DB3A26"/>
    <w:rsid w:val="00DB5547"/>
    <w:rsid w:val="00DC5F99"/>
    <w:rsid w:val="00DD421A"/>
    <w:rsid w:val="00DE388A"/>
    <w:rsid w:val="00DF3F7A"/>
    <w:rsid w:val="00E01E4E"/>
    <w:rsid w:val="00E038F9"/>
    <w:rsid w:val="00E0688B"/>
    <w:rsid w:val="00E257C8"/>
    <w:rsid w:val="00E37047"/>
    <w:rsid w:val="00E4240D"/>
    <w:rsid w:val="00E56F2D"/>
    <w:rsid w:val="00E60887"/>
    <w:rsid w:val="00E60D0F"/>
    <w:rsid w:val="00E6581F"/>
    <w:rsid w:val="00E65D8B"/>
    <w:rsid w:val="00E732E3"/>
    <w:rsid w:val="00E80D09"/>
    <w:rsid w:val="00E9773B"/>
    <w:rsid w:val="00EA2CCB"/>
    <w:rsid w:val="00EA596B"/>
    <w:rsid w:val="00EC13A3"/>
    <w:rsid w:val="00EC7C85"/>
    <w:rsid w:val="00ED29FA"/>
    <w:rsid w:val="00ED5A1A"/>
    <w:rsid w:val="00F005FA"/>
    <w:rsid w:val="00F125EE"/>
    <w:rsid w:val="00F12E98"/>
    <w:rsid w:val="00F22029"/>
    <w:rsid w:val="00F403F3"/>
    <w:rsid w:val="00F514EC"/>
    <w:rsid w:val="00F52B09"/>
    <w:rsid w:val="00F57948"/>
    <w:rsid w:val="00F630EA"/>
    <w:rsid w:val="00F7007E"/>
    <w:rsid w:val="00F70200"/>
    <w:rsid w:val="00F71CA7"/>
    <w:rsid w:val="00F73193"/>
    <w:rsid w:val="00F74F95"/>
    <w:rsid w:val="00F763B0"/>
    <w:rsid w:val="00F7753A"/>
    <w:rsid w:val="00F80705"/>
    <w:rsid w:val="00F92D2D"/>
    <w:rsid w:val="00FA1481"/>
    <w:rsid w:val="00FC52D7"/>
    <w:rsid w:val="00FE333B"/>
    <w:rsid w:val="00FE533D"/>
    <w:rsid w:val="00FF04E3"/>
    <w:rsid w:val="00FF6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link w:val="SMTextChar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uiPriority w:val="99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434269"/>
    <w:rPr>
      <w:rFonts w:asciiTheme="minorHAnsi" w:eastAsia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E44CA"/>
    <w:pPr>
      <w:jc w:val="center"/>
    </w:pPr>
  </w:style>
  <w:style w:type="character" w:customStyle="1" w:styleId="SMTextChar">
    <w:name w:val="SM Text Char"/>
    <w:basedOn w:val="DefaultParagraphFont"/>
    <w:link w:val="SMText"/>
    <w:rsid w:val="006E44CA"/>
    <w:rPr>
      <w:sz w:val="24"/>
    </w:rPr>
  </w:style>
  <w:style w:type="character" w:customStyle="1" w:styleId="EndNoteBibliographyTitleChar">
    <w:name w:val="EndNote Bibliography Title Char"/>
    <w:basedOn w:val="SMTextChar"/>
    <w:link w:val="EndNoteBibliographyTitle"/>
    <w:rsid w:val="006E44CA"/>
    <w:rPr>
      <w:sz w:val="24"/>
    </w:rPr>
  </w:style>
  <w:style w:type="paragraph" w:customStyle="1" w:styleId="EndNoteBibliography">
    <w:name w:val="EndNote Bibliography"/>
    <w:basedOn w:val="Normal"/>
    <w:link w:val="EndNoteBibliographyChar"/>
    <w:rsid w:val="006E44CA"/>
    <w:pPr>
      <w:jc w:val="both"/>
    </w:pPr>
  </w:style>
  <w:style w:type="character" w:customStyle="1" w:styleId="EndNoteBibliographyChar">
    <w:name w:val="EndNote Bibliography Char"/>
    <w:basedOn w:val="SMTextChar"/>
    <w:link w:val="EndNoteBibliography"/>
    <w:rsid w:val="006E44CA"/>
    <w:rPr>
      <w:sz w:val="24"/>
    </w:rPr>
  </w:style>
  <w:style w:type="character" w:customStyle="1" w:styleId="apple-converted-space">
    <w:name w:val="apple-converted-space"/>
    <w:basedOn w:val="DefaultParagraphFont"/>
    <w:rsid w:val="00DB55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168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7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2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3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</Words>
  <Characters>1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52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Shaw, Robert</cp:lastModifiedBy>
  <cp:revision>4</cp:revision>
  <cp:lastPrinted>2018-02-26T17:19:00Z</cp:lastPrinted>
  <dcterms:created xsi:type="dcterms:W3CDTF">2020-11-25T20:11:00Z</dcterms:created>
  <dcterms:modified xsi:type="dcterms:W3CDTF">2020-11-25T20:13:00Z</dcterms:modified>
</cp:coreProperties>
</file>